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F83" w:rsidRPr="009D0922" w:rsidRDefault="008F4F83" w:rsidP="008F4F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>S2 Figure</w:t>
      </w:r>
      <w:r w:rsidRPr="009D0922">
        <w:rPr>
          <w:rFonts w:ascii="Arial" w:hAnsi="Arial" w:cs="Arial"/>
          <w:b/>
          <w:sz w:val="24"/>
          <w:szCs w:val="24"/>
          <w:lang w:val="en-US"/>
        </w:rPr>
        <w:t>.</w:t>
      </w:r>
      <w:proofErr w:type="gramEnd"/>
      <w:r w:rsidRPr="009D0922">
        <w:rPr>
          <w:rFonts w:ascii="Arial" w:hAnsi="Arial" w:cs="Arial"/>
          <w:b/>
          <w:sz w:val="24"/>
          <w:szCs w:val="24"/>
          <w:lang w:val="en-US"/>
        </w:rPr>
        <w:t xml:space="preserve"> Methodological quality graph for RCTs: review authors’ judgements about each methodological quality item presented as percentages across all included RCTs.</w:t>
      </w:r>
    </w:p>
    <w:p w:rsidR="008F4F83" w:rsidRDefault="008F4F83" w:rsidP="008F4F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F4F83" w:rsidRPr="00933F8B" w:rsidRDefault="008F4F83" w:rsidP="008F4F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noProof/>
          <w:sz w:val="24"/>
          <w:szCs w:val="24"/>
          <w:lang w:val="en-GB" w:eastAsia="it-IT"/>
        </w:rPr>
      </w:pPr>
    </w:p>
    <w:p w:rsidR="008F4F83" w:rsidRPr="009D0922" w:rsidRDefault="008F4F83" w:rsidP="008F4F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noProof/>
          <w:lang w:val="fr-FR" w:eastAsia="fr-FR"/>
        </w:rPr>
        <w:drawing>
          <wp:inline distT="0" distB="0" distL="0" distR="0" wp14:anchorId="109958AE" wp14:editId="65EBBDEF">
            <wp:extent cx="9071610" cy="3282950"/>
            <wp:effectExtent l="0" t="0" r="0" b="0"/>
            <wp:docPr id="3" name="Grafico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1100-00005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F4F83" w:rsidRDefault="008F4F83" w:rsidP="008F4F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F4F83" w:rsidRDefault="008F4F83" w:rsidP="008F4F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F4F83" w:rsidRDefault="008F4F83" w:rsidP="008F4F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F4F83" w:rsidRDefault="008F4F83" w:rsidP="008F4F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F4F83" w:rsidRDefault="008F4F83" w:rsidP="008F4F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F4F83" w:rsidRDefault="008F4F83" w:rsidP="008F4F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F4F83" w:rsidRDefault="008F4F83" w:rsidP="008F4F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F4F83" w:rsidRDefault="008F4F83" w:rsidP="008F4F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8F4F83" w:rsidRDefault="008F4F83" w:rsidP="008F4F83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  <w:lang w:val="en-US"/>
        </w:rPr>
      </w:pPr>
    </w:p>
    <w:p w:rsidR="002F1F57" w:rsidRDefault="002F1F57">
      <w:bookmarkStart w:id="0" w:name="_GoBack"/>
      <w:bookmarkEnd w:id="0"/>
    </w:p>
    <w:sectPr w:rsidR="002F1F57" w:rsidSect="008F4F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F83"/>
    <w:rsid w:val="002F1F57"/>
    <w:rsid w:val="008F4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F83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F4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4F83"/>
    <w:rPr>
      <w:rFonts w:ascii="Tahoma" w:eastAsia="Calibri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F83"/>
    <w:rPr>
      <w:rFonts w:ascii="Calibri" w:eastAsia="Calibri" w:hAnsi="Calibri" w:cs="Times New Roman"/>
      <w:lang w:val="it-I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F4F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4F83"/>
    <w:rPr>
      <w:rFonts w:ascii="Tahoma" w:eastAsia="Calibri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ura\Desktop\wow\migs\0000.review%20PLOS\database%209-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8043322773300131"/>
          <c:y val="3.5619152726933723E-2"/>
          <c:w val="0.47578150306012446"/>
          <c:h val="0.91974191539890493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grafico risk of bias  (2)'!$G$2</c:f>
              <c:strCache>
                <c:ptCount val="1"/>
                <c:pt idx="0">
                  <c:v>LOW RISK </c:v>
                </c:pt>
              </c:strCache>
            </c:strRef>
          </c:tx>
          <c:spPr>
            <a:solidFill>
              <a:srgbClr val="00FF00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'grafico risk of bias  (2)'!$F$3:$F$8</c:f>
              <c:strCache>
                <c:ptCount val="6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(ATTRITION BIAS)</c:v>
                </c:pt>
                <c:pt idx="3">
                  <c:v>BLINDING PARTICIPANTS AND OUTCOME ASSESSORS (PERFORMANCE AND DETECTION BIAS)</c:v>
                </c:pt>
                <c:pt idx="4">
                  <c:v>ALLOCATION CONCEALMENT (SELECTION BIAS)</c:v>
                </c:pt>
                <c:pt idx="5">
                  <c:v>RANDOM SEQUENCE GENERATION (SELECTION BIAS)</c:v>
                </c:pt>
              </c:strCache>
            </c:strRef>
          </c:cat>
          <c:val>
            <c:numRef>
              <c:f>'grafico risk of bias  (2)'!$G$3:$G$8</c:f>
              <c:numCache>
                <c:formatCode>General</c:formatCode>
                <c:ptCount val="6"/>
                <c:pt idx="0">
                  <c:v>22.222222222222193</c:v>
                </c:pt>
                <c:pt idx="1">
                  <c:v>88.888888888888772</c:v>
                </c:pt>
                <c:pt idx="2">
                  <c:v>55.555555555555557</c:v>
                </c:pt>
                <c:pt idx="3">
                  <c:v>55.555555555555557</c:v>
                </c:pt>
                <c:pt idx="4">
                  <c:v>11.111111111111098</c:v>
                </c:pt>
                <c:pt idx="5">
                  <c:v>66.6666666666666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250-426B-B668-B37758C5AABE}"/>
            </c:ext>
          </c:extLst>
        </c:ser>
        <c:ser>
          <c:idx val="1"/>
          <c:order val="1"/>
          <c:tx>
            <c:strRef>
              <c:f>'grafico risk of bias  (2)'!$H$2</c:f>
              <c:strCache>
                <c:ptCount val="1"/>
                <c:pt idx="0">
                  <c:v>UNCLEAR RISK</c:v>
                </c:pt>
              </c:strCache>
            </c:strRef>
          </c:tx>
          <c:spPr>
            <a:solidFill>
              <a:srgbClr val="FFFF00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'grafico risk of bias  (2)'!$F$3:$F$8</c:f>
              <c:strCache>
                <c:ptCount val="6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(ATTRITION BIAS)</c:v>
                </c:pt>
                <c:pt idx="3">
                  <c:v>BLINDING PARTICIPANTS AND OUTCOME ASSESSORS (PERFORMANCE AND DETECTION BIAS)</c:v>
                </c:pt>
                <c:pt idx="4">
                  <c:v>ALLOCATION CONCEALMENT (SELECTION BIAS)</c:v>
                </c:pt>
                <c:pt idx="5">
                  <c:v>RANDOM SEQUENCE GENERATION (SELECTION BIAS)</c:v>
                </c:pt>
              </c:strCache>
            </c:strRef>
          </c:cat>
          <c:val>
            <c:numRef>
              <c:f>'grafico risk of bias  (2)'!$H$3:$H$8</c:f>
              <c:numCache>
                <c:formatCode>General</c:formatCode>
                <c:ptCount val="6"/>
                <c:pt idx="0">
                  <c:v>77.777777777777715</c:v>
                </c:pt>
                <c:pt idx="1">
                  <c:v>11.111111111111098</c:v>
                </c:pt>
                <c:pt idx="2">
                  <c:v>33.333333333333336</c:v>
                </c:pt>
                <c:pt idx="3">
                  <c:v>22.222222222222193</c:v>
                </c:pt>
                <c:pt idx="4">
                  <c:v>88.888888888888772</c:v>
                </c:pt>
                <c:pt idx="5">
                  <c:v>33.3333333333333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250-426B-B668-B37758C5AABE}"/>
            </c:ext>
          </c:extLst>
        </c:ser>
        <c:ser>
          <c:idx val="2"/>
          <c:order val="2"/>
          <c:tx>
            <c:strRef>
              <c:f>'grafico risk of bias  (2)'!$I$2</c:f>
              <c:strCache>
                <c:ptCount val="1"/>
                <c:pt idx="0">
                  <c:v>HIGH RISK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'grafico risk of bias  (2)'!$F$3:$F$8</c:f>
              <c:strCache>
                <c:ptCount val="6"/>
                <c:pt idx="0">
                  <c:v>OTHER BIAS</c:v>
                </c:pt>
                <c:pt idx="1">
                  <c:v>SELECTIVE REPORTING (REPORTING BIAS)</c:v>
                </c:pt>
                <c:pt idx="2">
                  <c:v>INCOMPLETE OUTCOME DATA (ATTRITION BIAS)</c:v>
                </c:pt>
                <c:pt idx="3">
                  <c:v>BLINDING PARTICIPANTS AND OUTCOME ASSESSORS (PERFORMANCE AND DETECTION BIAS)</c:v>
                </c:pt>
                <c:pt idx="4">
                  <c:v>ALLOCATION CONCEALMENT (SELECTION BIAS)</c:v>
                </c:pt>
                <c:pt idx="5">
                  <c:v>RANDOM SEQUENCE GENERATION (SELECTION BIAS)</c:v>
                </c:pt>
              </c:strCache>
            </c:strRef>
          </c:cat>
          <c:val>
            <c:numRef>
              <c:f>'grafico risk of bias  (2)'!$I$3:$I$8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11.111111111111098</c:v>
                </c:pt>
                <c:pt idx="3">
                  <c:v>22.222222222222193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250-426B-B668-B37758C5AA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34645760"/>
        <c:axId val="234647552"/>
      </c:barChart>
      <c:catAx>
        <c:axId val="234645760"/>
        <c:scaling>
          <c:orientation val="minMax"/>
        </c:scaling>
        <c:delete val="0"/>
        <c:axPos val="l"/>
        <c:numFmt formatCode="General" sourceLinked="0"/>
        <c:majorTickMark val="out"/>
        <c:minorTickMark val="none"/>
        <c:tickLblPos val="nextTo"/>
        <c:crossAx val="234647552"/>
        <c:crosses val="autoZero"/>
        <c:auto val="1"/>
        <c:lblAlgn val="ctr"/>
        <c:lblOffset val="100"/>
        <c:noMultiLvlLbl val="0"/>
      </c:catAx>
      <c:valAx>
        <c:axId val="234647552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234645760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PAS Bénédicte</dc:creator>
  <cp:lastModifiedBy>DUPAS Bénédicte</cp:lastModifiedBy>
  <cp:revision>1</cp:revision>
  <dcterms:created xsi:type="dcterms:W3CDTF">2017-08-09T15:03:00Z</dcterms:created>
  <dcterms:modified xsi:type="dcterms:W3CDTF">2017-08-09T15:03:00Z</dcterms:modified>
</cp:coreProperties>
</file>